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69506" w14:textId="5858BD2D" w:rsidR="009C0218" w:rsidRPr="00C909B5" w:rsidRDefault="009337FE" w:rsidP="00CA6551">
      <w:pPr>
        <w:spacing w:line="360" w:lineRule="auto"/>
        <w:outlineLvl w:val="0"/>
        <w:rPr>
          <w:rFonts w:ascii="Times" w:hAnsi="Times"/>
          <w:b/>
        </w:rPr>
      </w:pPr>
      <w:r w:rsidRPr="00C909B5">
        <w:rPr>
          <w:rFonts w:ascii="Times" w:hAnsi="Times"/>
          <w:b/>
        </w:rPr>
        <w:t xml:space="preserve">S1 File. </w:t>
      </w:r>
      <w:r w:rsidR="00CA6551">
        <w:rPr>
          <w:rFonts w:ascii="Times" w:hAnsi="Times"/>
          <w:b/>
        </w:rPr>
        <w:t>Number of seeds to sample for the calculation of the intra-specific variability using the rarefaction method</w:t>
      </w:r>
      <w:r w:rsidRPr="00C909B5">
        <w:rPr>
          <w:rFonts w:ascii="Times" w:hAnsi="Times"/>
          <w:b/>
        </w:rPr>
        <w:t>.</w:t>
      </w:r>
    </w:p>
    <w:p w14:paraId="73DFF82B" w14:textId="77777777" w:rsidR="009337FE" w:rsidRDefault="009337FE">
      <w:pPr>
        <w:rPr>
          <w:b/>
        </w:rPr>
      </w:pPr>
    </w:p>
    <w:p w14:paraId="24934013" w14:textId="77777777" w:rsidR="00C909B5" w:rsidRDefault="00C909B5">
      <w:pPr>
        <w:rPr>
          <w:b/>
        </w:rPr>
      </w:pPr>
    </w:p>
    <w:p w14:paraId="72408686" w14:textId="48B5DB37" w:rsidR="008C4F84" w:rsidRDefault="00F613A7" w:rsidP="006A125C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>The implementation of the rarefaction method necessitates to choose a number of seeds to sample one hundred times so that the sample size will be the same in each different species for which the intra-specific variability is calculated.</w:t>
      </w:r>
    </w:p>
    <w:p w14:paraId="1AF51F13" w14:textId="3C8882D7" w:rsidR="00F613A7" w:rsidRDefault="00A75482" w:rsidP="006A125C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>This number should be at least twenty since this is the minimum number for the intra-individual variability (Terral et al., 2012; Fig. 2)</w:t>
      </w:r>
      <w:r w:rsidR="00890908">
        <w:rPr>
          <w:rFonts w:ascii="Times" w:hAnsi="Times"/>
        </w:rPr>
        <w:t>. We thus calculated the intra-specific variability using twenty to one hundred seeds using distances calculated in both a PCA performed on the 4 size parameters and the 64 Fourier coefficients related to dorsal and lateral seed shape.</w:t>
      </w:r>
      <w:r w:rsidR="00D1069D">
        <w:rPr>
          <w:rFonts w:ascii="Times" w:hAnsi="Times"/>
        </w:rPr>
        <w:t xml:space="preserve"> </w:t>
      </w:r>
    </w:p>
    <w:p w14:paraId="6BBFEA32" w14:textId="77777777" w:rsidR="00D1069D" w:rsidRDefault="00D1069D" w:rsidP="006A125C">
      <w:pPr>
        <w:spacing w:line="360" w:lineRule="auto"/>
        <w:jc w:val="both"/>
        <w:rPr>
          <w:rFonts w:ascii="Times" w:hAnsi="Times"/>
        </w:rPr>
      </w:pPr>
    </w:p>
    <w:p w14:paraId="5C10438D" w14:textId="36B6A1ED" w:rsidR="00D1069D" w:rsidRDefault="00D1069D" w:rsidP="006A125C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>Whether for size or shape, this test showed that the number of seeds sampled has no effect on the mean distance across the one hundred replicates</w:t>
      </w:r>
      <w:r w:rsidR="00785E3E">
        <w:rPr>
          <w:rFonts w:ascii="Times" w:hAnsi="Times"/>
        </w:rPr>
        <w:t xml:space="preserve"> (S1 File, Fig. 1-2)</w:t>
      </w:r>
      <w:bookmarkStart w:id="0" w:name="_GoBack"/>
      <w:bookmarkEnd w:id="0"/>
      <w:r>
        <w:rPr>
          <w:rFonts w:ascii="Times" w:hAnsi="Times"/>
        </w:rPr>
        <w:t>.</w:t>
      </w:r>
    </w:p>
    <w:p w14:paraId="2E480303" w14:textId="77777777" w:rsidR="00DD653D" w:rsidRDefault="00DD653D" w:rsidP="006A125C">
      <w:pPr>
        <w:spacing w:line="360" w:lineRule="auto"/>
        <w:jc w:val="both"/>
        <w:rPr>
          <w:rFonts w:ascii="Times" w:hAnsi="Times"/>
        </w:rPr>
      </w:pPr>
    </w:p>
    <w:p w14:paraId="1BA866EE" w14:textId="608DA436" w:rsidR="00DD653D" w:rsidRPr="00F613A7" w:rsidRDefault="00DD653D" w:rsidP="006A125C">
      <w:pPr>
        <w:spacing w:line="360" w:lineRule="auto"/>
        <w:jc w:val="both"/>
        <w:rPr>
          <w:rFonts w:ascii="Times" w:hAnsi="Times"/>
        </w:rPr>
      </w:pPr>
      <w:r>
        <w:rPr>
          <w:noProof/>
        </w:rPr>
        <w:lastRenderedPageBreak/>
        <w:drawing>
          <wp:inline distT="0" distB="0" distL="0" distR="0" wp14:anchorId="34E19E42" wp14:editId="398B8FAB">
            <wp:extent cx="5270500" cy="8686800"/>
            <wp:effectExtent l="0" t="0" r="12700" b="254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4482A2A" w14:textId="63608707" w:rsidR="00916A13" w:rsidRPr="009337FE" w:rsidRDefault="00DD653D">
      <w:pPr>
        <w:rPr>
          <w:b/>
        </w:rPr>
      </w:pPr>
      <w:r>
        <w:rPr>
          <w:noProof/>
        </w:rPr>
        <w:drawing>
          <wp:inline distT="0" distB="0" distL="0" distR="0" wp14:anchorId="0928F26F" wp14:editId="14CF5BFC">
            <wp:extent cx="5270500" cy="8572500"/>
            <wp:effectExtent l="0" t="0" r="1270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916A13" w:rsidRPr="009337FE" w:rsidSect="009C02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roid Sans Fallback"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7FE"/>
    <w:rsid w:val="00087E3C"/>
    <w:rsid w:val="006A125C"/>
    <w:rsid w:val="00785E3E"/>
    <w:rsid w:val="00890908"/>
    <w:rsid w:val="008C4F84"/>
    <w:rsid w:val="00916A13"/>
    <w:rsid w:val="009337FE"/>
    <w:rsid w:val="00976D24"/>
    <w:rsid w:val="009C0218"/>
    <w:rsid w:val="00A75482"/>
    <w:rsid w:val="00C909B5"/>
    <w:rsid w:val="00CA6551"/>
    <w:rsid w:val="00D1069D"/>
    <w:rsid w:val="00D4093B"/>
    <w:rsid w:val="00DD653D"/>
    <w:rsid w:val="00F048FA"/>
    <w:rsid w:val="00F6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9737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ript">
    <w:name w:val="Script"/>
    <w:basedOn w:val="Normal"/>
    <w:qFormat/>
    <w:rsid w:val="00D4093B"/>
    <w:pPr>
      <w:suppressAutoHyphens/>
      <w:spacing w:before="29" w:after="120"/>
      <w:jc w:val="both"/>
    </w:pPr>
    <w:rPr>
      <w:rFonts w:ascii="Courier" w:eastAsia="Droid Sans Fallback" w:hAnsi="Courier" w:cs="Arial"/>
      <w:color w:val="00000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16A1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6A13"/>
    <w:rPr>
      <w:rFonts w:ascii="Lucida Grande" w:hAnsi="Lucida Grand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9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9B5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ript">
    <w:name w:val="Script"/>
    <w:basedOn w:val="Normal"/>
    <w:qFormat/>
    <w:rsid w:val="00D4093B"/>
    <w:pPr>
      <w:suppressAutoHyphens/>
      <w:spacing w:before="29" w:after="120"/>
      <w:jc w:val="both"/>
    </w:pPr>
    <w:rPr>
      <w:rFonts w:ascii="Courier" w:eastAsia="Droid Sans Fallback" w:hAnsi="Courier" w:cs="Arial"/>
      <w:color w:val="00000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16A1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6A13"/>
    <w:rPr>
      <w:rFonts w:ascii="Lucida Grande" w:hAnsi="Lucida Grand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9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9B5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Macintosh%20HD:Users:Mumu:Desktop:Article%20Phoenix:Soumis_PlosOne:Variability_rand_samp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2.xml"/><Relationship Id="rId2" Type="http://schemas.openxmlformats.org/officeDocument/2006/relationships/oleObject" Target="Macintosh%20HD:Users:Mumu:Desktop:Article%20Phoenix:Soumis_PlosOne:Variability_rand_samp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S1 File, Fig. 1: Mean distance accross the 100 replicates of 20 to 100 seed points to species centroid distance, calculated in the PCA performed on size parameters</a:t>
            </a: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. acaulis</c:v>
          </c:tx>
          <c:errBars>
            <c:errDir val="y"/>
            <c:errBarType val="both"/>
            <c:errValType val="cust"/>
            <c:noEndCap val="0"/>
            <c:plus>
              <c:numRef>
                <c:f>(discretes!$F$3,discretes!$H$3,discretes!$J$3,discretes!$L$3,discretes!$N$3)</c:f>
                <c:numCache>
                  <c:formatCode>General</c:formatCode>
                  <c:ptCount val="5"/>
                  <c:pt idx="0">
                    <c:v>6.590794</c:v>
                  </c:pt>
                  <c:pt idx="1">
                    <c:v>5.719783</c:v>
                  </c:pt>
                  <c:pt idx="2">
                    <c:v>3.840023</c:v>
                  </c:pt>
                  <c:pt idx="3">
                    <c:v>2.736367</c:v>
                  </c:pt>
                  <c:pt idx="4">
                    <c:v>0.8397014</c:v>
                  </c:pt>
                </c:numCache>
              </c:numRef>
            </c:plus>
            <c:minus>
              <c:numRef>
                <c:f>(discretes!$F$3,discretes!$H$3,discretes!$J$3,discretes!$L$3,discretes!$N$3)</c:f>
                <c:numCache>
                  <c:formatCode>General</c:formatCode>
                  <c:ptCount val="5"/>
                  <c:pt idx="0">
                    <c:v>6.590794</c:v>
                  </c:pt>
                  <c:pt idx="1">
                    <c:v>5.719783</c:v>
                  </c:pt>
                  <c:pt idx="2">
                    <c:v>3.840023</c:v>
                  </c:pt>
                  <c:pt idx="3">
                    <c:v>2.736367</c:v>
                  </c:pt>
                  <c:pt idx="4">
                    <c:v>0.8397014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B$20:$B$24</c:f>
              <c:numCache>
                <c:formatCode>General</c:formatCode>
                <c:ptCount val="5"/>
                <c:pt idx="0">
                  <c:v>31.223785</c:v>
                </c:pt>
                <c:pt idx="1">
                  <c:v>31.62023</c:v>
                </c:pt>
                <c:pt idx="2">
                  <c:v>31.213722</c:v>
                </c:pt>
                <c:pt idx="3">
                  <c:v>32.151084</c:v>
                </c:pt>
                <c:pt idx="4">
                  <c:v>31.8231654</c:v>
                </c:pt>
              </c:numCache>
            </c:numRef>
          </c:val>
          <c:smooth val="0"/>
        </c:ser>
        <c:ser>
          <c:idx val="1"/>
          <c:order val="1"/>
          <c:tx>
            <c:v>P. caespitosa</c:v>
          </c:tx>
          <c:spPr>
            <a:ln>
              <a:solidFill>
                <a:schemeClr val="accent3"/>
              </a:solidFill>
            </a:ln>
          </c:spPr>
          <c:marker>
            <c:symbol val="triangle"/>
            <c:size val="9"/>
            <c:spPr>
              <a:solidFill>
                <a:srgbClr val="9BBB59"/>
              </a:solidFill>
              <a:ln>
                <a:solidFill>
                  <a:srgbClr val="9BBB59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discretes!$F$5,discretes!$H$5,discretes!$J$5,discretes!$L$5,discretes!$N$5)</c:f>
                <c:numCache>
                  <c:formatCode>General</c:formatCode>
                  <c:ptCount val="5"/>
                  <c:pt idx="0">
                    <c:v>8.940783</c:v>
                  </c:pt>
                  <c:pt idx="1">
                    <c:v>5.829077</c:v>
                  </c:pt>
                  <c:pt idx="2">
                    <c:v>3.903407</c:v>
                  </c:pt>
                  <c:pt idx="3">
                    <c:v>2.798846</c:v>
                  </c:pt>
                  <c:pt idx="4">
                    <c:v>0.0</c:v>
                  </c:pt>
                </c:numCache>
              </c:numRef>
            </c:plus>
            <c:minus>
              <c:numRef>
                <c:f>(discretes!$F$5,discretes!$H$5,discretes!$J$5,discretes!$L$5,discretes!$N$5)</c:f>
                <c:numCache>
                  <c:formatCode>General</c:formatCode>
                  <c:ptCount val="5"/>
                  <c:pt idx="0">
                    <c:v>8.940783</c:v>
                  </c:pt>
                  <c:pt idx="1">
                    <c:v>5.829077</c:v>
                  </c:pt>
                  <c:pt idx="2">
                    <c:v>3.903407</c:v>
                  </c:pt>
                  <c:pt idx="3">
                    <c:v>2.798846</c:v>
                  </c:pt>
                  <c:pt idx="4">
                    <c:v>0.0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D$20:$D$24</c:f>
              <c:numCache>
                <c:formatCode>General</c:formatCode>
                <c:ptCount val="5"/>
                <c:pt idx="0">
                  <c:v>39.145229</c:v>
                </c:pt>
                <c:pt idx="1">
                  <c:v>38.265032</c:v>
                </c:pt>
                <c:pt idx="2">
                  <c:v>38.949299</c:v>
                </c:pt>
                <c:pt idx="3">
                  <c:v>39.173142</c:v>
                </c:pt>
                <c:pt idx="4">
                  <c:v>39.11995</c:v>
                </c:pt>
              </c:numCache>
            </c:numRef>
          </c:val>
          <c:smooth val="0"/>
        </c:ser>
        <c:ser>
          <c:idx val="2"/>
          <c:order val="2"/>
          <c:tx>
            <c:v>P. canariensis</c:v>
          </c:tx>
          <c:spPr>
            <a:ln>
              <a:solidFill>
                <a:schemeClr val="accent4"/>
              </a:solidFill>
            </a:ln>
          </c:spPr>
          <c:marker>
            <c:symbol val="circle"/>
            <c:size val="9"/>
            <c:spPr>
              <a:solidFill>
                <a:schemeClr val="accent4"/>
              </a:solidFill>
              <a:ln>
                <a:solidFill>
                  <a:schemeClr val="accent4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discretes!$F$6,discretes!$H$6,discretes!$J$6,discretes!$L$6,discretes!$N$6,discretes!$P$6,discretes!$R$6,discretes!$T$6,discretes!$V$6)</c:f>
                <c:numCache>
                  <c:formatCode>General</c:formatCode>
                  <c:ptCount val="9"/>
                  <c:pt idx="0">
                    <c:v>20.14032</c:v>
                  </c:pt>
                  <c:pt idx="1">
                    <c:v>13.29086</c:v>
                  </c:pt>
                  <c:pt idx="2">
                    <c:v>13.0125</c:v>
                  </c:pt>
                  <c:pt idx="3">
                    <c:v>10.47404</c:v>
                  </c:pt>
                  <c:pt idx="4">
                    <c:v>8.591257000000001</c:v>
                  </c:pt>
                  <c:pt idx="5">
                    <c:v>5.872013</c:v>
                  </c:pt>
                  <c:pt idx="6">
                    <c:v>4.949884</c:v>
                  </c:pt>
                  <c:pt idx="7">
                    <c:v>3.334384</c:v>
                  </c:pt>
                  <c:pt idx="8">
                    <c:v>0.0</c:v>
                  </c:pt>
                </c:numCache>
              </c:numRef>
            </c:plus>
            <c:minus>
              <c:numRef>
                <c:f>(discretes!$F$6,discretes!$H$6,discretes!$J$6,discretes!$L$6,discretes!$N$6,discretes!$P$6,discretes!$R$6,discretes!$T$6,discretes!$V$6)</c:f>
                <c:numCache>
                  <c:formatCode>General</c:formatCode>
                  <c:ptCount val="9"/>
                  <c:pt idx="0">
                    <c:v>20.14032</c:v>
                  </c:pt>
                  <c:pt idx="1">
                    <c:v>13.29086</c:v>
                  </c:pt>
                  <c:pt idx="2">
                    <c:v>13.0125</c:v>
                  </c:pt>
                  <c:pt idx="3">
                    <c:v>10.47404</c:v>
                  </c:pt>
                  <c:pt idx="4">
                    <c:v>8.591257000000001</c:v>
                  </c:pt>
                  <c:pt idx="5">
                    <c:v>5.872013</c:v>
                  </c:pt>
                  <c:pt idx="6">
                    <c:v>4.949884</c:v>
                  </c:pt>
                  <c:pt idx="7">
                    <c:v>3.334384</c:v>
                  </c:pt>
                  <c:pt idx="8">
                    <c:v>0.0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E$20:$E$28</c:f>
              <c:numCache>
                <c:formatCode>General</c:formatCode>
                <c:ptCount val="9"/>
                <c:pt idx="0">
                  <c:v>91.08669</c:v>
                </c:pt>
                <c:pt idx="1">
                  <c:v>90.61637</c:v>
                </c:pt>
                <c:pt idx="2">
                  <c:v>88.1099</c:v>
                </c:pt>
                <c:pt idx="3">
                  <c:v>88.03371</c:v>
                </c:pt>
                <c:pt idx="4">
                  <c:v>89.432604</c:v>
                </c:pt>
                <c:pt idx="5">
                  <c:v>88.122336</c:v>
                </c:pt>
                <c:pt idx="6">
                  <c:v>89.949371</c:v>
                </c:pt>
                <c:pt idx="7">
                  <c:v>88.695978</c:v>
                </c:pt>
                <c:pt idx="8">
                  <c:v>88.72482</c:v>
                </c:pt>
              </c:numCache>
            </c:numRef>
          </c:val>
          <c:smooth val="0"/>
        </c:ser>
        <c:ser>
          <c:idx val="3"/>
          <c:order val="3"/>
          <c:tx>
            <c:v>P. dactylifera</c:v>
          </c:tx>
          <c:spPr>
            <a:ln>
              <a:solidFill>
                <a:srgbClr val="FF0000"/>
              </a:solidFill>
            </a:ln>
          </c:spPr>
          <c:marker>
            <c:symbol val="circle"/>
            <c:size val="9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discretes!$F$7,discretes!$H$7,discretes!$J$7,discretes!$L$7,discretes!$N$7,discretes!$P$7,discretes!$R$7,discretes!$T$7,discretes!$V$7)</c:f>
                <c:numCache>
                  <c:formatCode>General</c:formatCode>
                  <c:ptCount val="9"/>
                  <c:pt idx="0">
                    <c:v>33.05171</c:v>
                  </c:pt>
                  <c:pt idx="1">
                    <c:v>28.48448</c:v>
                  </c:pt>
                  <c:pt idx="2">
                    <c:v>22.0435</c:v>
                  </c:pt>
                  <c:pt idx="3">
                    <c:v>19.12307</c:v>
                  </c:pt>
                  <c:pt idx="4">
                    <c:v>15.93278</c:v>
                  </c:pt>
                  <c:pt idx="5">
                    <c:v>16.43096</c:v>
                  </c:pt>
                  <c:pt idx="6">
                    <c:v>13.66801</c:v>
                  </c:pt>
                  <c:pt idx="7">
                    <c:v>14.17618</c:v>
                  </c:pt>
                  <c:pt idx="8">
                    <c:v>12.4621</c:v>
                  </c:pt>
                </c:numCache>
              </c:numRef>
            </c:plus>
            <c:minus>
              <c:numRef>
                <c:f>(discretes!$F$7,discretes!$H$7,discretes!$J$7,discretes!$L$7,discretes!$N$7,discretes!$P$7,discretes!$R$7,discretes!$T$7,discretes!$V$7)</c:f>
                <c:numCache>
                  <c:formatCode>General</c:formatCode>
                  <c:ptCount val="9"/>
                  <c:pt idx="0">
                    <c:v>33.05171</c:v>
                  </c:pt>
                  <c:pt idx="1">
                    <c:v>28.48448</c:v>
                  </c:pt>
                  <c:pt idx="2">
                    <c:v>22.0435</c:v>
                  </c:pt>
                  <c:pt idx="3">
                    <c:v>19.12307</c:v>
                  </c:pt>
                  <c:pt idx="4">
                    <c:v>15.93278</c:v>
                  </c:pt>
                  <c:pt idx="5">
                    <c:v>16.43096</c:v>
                  </c:pt>
                  <c:pt idx="6">
                    <c:v>13.66801</c:v>
                  </c:pt>
                  <c:pt idx="7">
                    <c:v>14.17618</c:v>
                  </c:pt>
                  <c:pt idx="8">
                    <c:v>12.4621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F$20:$F$28</c:f>
              <c:numCache>
                <c:formatCode>General</c:formatCode>
                <c:ptCount val="9"/>
                <c:pt idx="0">
                  <c:v>128.01463</c:v>
                </c:pt>
                <c:pt idx="1">
                  <c:v>122.83175</c:v>
                </c:pt>
                <c:pt idx="2">
                  <c:v>124.9219</c:v>
                </c:pt>
                <c:pt idx="3">
                  <c:v>122.99882</c:v>
                </c:pt>
                <c:pt idx="4">
                  <c:v>122.97958</c:v>
                </c:pt>
                <c:pt idx="5">
                  <c:v>127.49143</c:v>
                </c:pt>
                <c:pt idx="6">
                  <c:v>123.32409</c:v>
                </c:pt>
                <c:pt idx="7">
                  <c:v>123.79789</c:v>
                </c:pt>
                <c:pt idx="8">
                  <c:v>125.983</c:v>
                </c:pt>
              </c:numCache>
            </c:numRef>
          </c:val>
          <c:smooth val="0"/>
        </c:ser>
        <c:ser>
          <c:idx val="4"/>
          <c:order val="4"/>
          <c:tx>
            <c:v>P. loureiroi</c:v>
          </c:tx>
          <c:spPr>
            <a:ln>
              <a:solidFill>
                <a:schemeClr val="accent6"/>
              </a:solidFill>
            </a:ln>
          </c:spPr>
          <c:marker>
            <c:symbol val="circle"/>
            <c:size val="9"/>
            <c:spPr>
              <a:solidFill>
                <a:schemeClr val="accent6"/>
              </a:solidFill>
              <a:ln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discretes!$F$8,discretes!$H$8,discretes!$J$8,discretes!$L$8,discretes!$N$8,discretes!$P$8,discretes!$R$8,discretes!$T$8,discretes!$V$8)</c:f>
                <c:numCache>
                  <c:formatCode>General</c:formatCode>
                  <c:ptCount val="9"/>
                  <c:pt idx="0">
                    <c:v>3.248432</c:v>
                  </c:pt>
                  <c:pt idx="1">
                    <c:v>3.329869</c:v>
                  </c:pt>
                  <c:pt idx="2">
                    <c:v>2.495775</c:v>
                  </c:pt>
                  <c:pt idx="3">
                    <c:v>2.089719</c:v>
                  </c:pt>
                  <c:pt idx="4">
                    <c:v>1.552992</c:v>
                  </c:pt>
                  <c:pt idx="5">
                    <c:v>1.459895</c:v>
                  </c:pt>
                  <c:pt idx="6">
                    <c:v>1.141162</c:v>
                  </c:pt>
                  <c:pt idx="7">
                    <c:v>0.9503065</c:v>
                  </c:pt>
                  <c:pt idx="8">
                    <c:v>0.7347084</c:v>
                  </c:pt>
                </c:numCache>
              </c:numRef>
            </c:plus>
            <c:minus>
              <c:numRef>
                <c:f>(discretes!$F$8,discretes!$H$8,discretes!$J$8,discretes!$L$8,discretes!$N$8,discretes!$P$8,discretes!$R$8,discretes!$T$8,discretes!$V$8)</c:f>
                <c:numCache>
                  <c:formatCode>General</c:formatCode>
                  <c:ptCount val="9"/>
                  <c:pt idx="0">
                    <c:v>3.248432</c:v>
                  </c:pt>
                  <c:pt idx="1">
                    <c:v>3.329869</c:v>
                  </c:pt>
                  <c:pt idx="2">
                    <c:v>2.495775</c:v>
                  </c:pt>
                  <c:pt idx="3">
                    <c:v>2.089719</c:v>
                  </c:pt>
                  <c:pt idx="4">
                    <c:v>1.552992</c:v>
                  </c:pt>
                  <c:pt idx="5">
                    <c:v>1.459895</c:v>
                  </c:pt>
                  <c:pt idx="6">
                    <c:v>1.141162</c:v>
                  </c:pt>
                  <c:pt idx="7">
                    <c:v>0.9503065</c:v>
                  </c:pt>
                  <c:pt idx="8">
                    <c:v>0.7347084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G$20:$G$28</c:f>
              <c:numCache>
                <c:formatCode>General</c:formatCode>
                <c:ptCount val="9"/>
                <c:pt idx="0">
                  <c:v>17.570639</c:v>
                </c:pt>
                <c:pt idx="1">
                  <c:v>17.546659</c:v>
                </c:pt>
                <c:pt idx="2">
                  <c:v>17.733992</c:v>
                </c:pt>
                <c:pt idx="3">
                  <c:v>17.466525</c:v>
                </c:pt>
                <c:pt idx="4">
                  <c:v>17.630359</c:v>
                </c:pt>
                <c:pt idx="5">
                  <c:v>17.353737</c:v>
                </c:pt>
                <c:pt idx="6">
                  <c:v>17.263662</c:v>
                </c:pt>
                <c:pt idx="7">
                  <c:v>17.4648324</c:v>
                </c:pt>
                <c:pt idx="8">
                  <c:v>17.4722353</c:v>
                </c:pt>
              </c:numCache>
            </c:numRef>
          </c:val>
          <c:smooth val="0"/>
        </c:ser>
        <c:ser>
          <c:idx val="5"/>
          <c:order val="5"/>
          <c:tx>
            <c:v>P. paludosa</c:v>
          </c:tx>
          <c:spPr>
            <a:ln>
              <a:solidFill>
                <a:schemeClr val="tx2">
                  <a:lumMod val="40000"/>
                  <a:lumOff val="60000"/>
                </a:schemeClr>
              </a:solidFill>
            </a:ln>
          </c:spPr>
          <c:marker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discretes!$F$9,discretes!$H$9,discretes!$J$9,discretes!$L$9,discretes!$N$9,discretes!$P$9)</c:f>
                <c:numCache>
                  <c:formatCode>General</c:formatCode>
                  <c:ptCount val="6"/>
                  <c:pt idx="0">
                    <c:v>5.213282</c:v>
                  </c:pt>
                  <c:pt idx="1">
                    <c:v>3.573032</c:v>
                  </c:pt>
                  <c:pt idx="2">
                    <c:v>2.654651</c:v>
                  </c:pt>
                  <c:pt idx="3">
                    <c:v>1.705991</c:v>
                  </c:pt>
                  <c:pt idx="4">
                    <c:v>1.21542</c:v>
                  </c:pt>
                  <c:pt idx="5">
                    <c:v>0.0</c:v>
                  </c:pt>
                </c:numCache>
              </c:numRef>
            </c:plus>
            <c:minus>
              <c:numRef>
                <c:f>(discretes!$F$9,discretes!$H$9,discretes!$J$9,discretes!$L$9,discretes!$N$9,discretes!$P$9)</c:f>
                <c:numCache>
                  <c:formatCode>General</c:formatCode>
                  <c:ptCount val="6"/>
                  <c:pt idx="0">
                    <c:v>5.213282</c:v>
                  </c:pt>
                  <c:pt idx="1">
                    <c:v>3.573032</c:v>
                  </c:pt>
                  <c:pt idx="2">
                    <c:v>2.654651</c:v>
                  </c:pt>
                  <c:pt idx="3">
                    <c:v>1.705991</c:v>
                  </c:pt>
                  <c:pt idx="4">
                    <c:v>1.21542</c:v>
                  </c:pt>
                  <c:pt idx="5">
                    <c:v>0.0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H$20:$H$25</c:f>
              <c:numCache>
                <c:formatCode>General</c:formatCode>
                <c:ptCount val="6"/>
                <c:pt idx="0">
                  <c:v>20.490896</c:v>
                </c:pt>
                <c:pt idx="1">
                  <c:v>21.081083</c:v>
                </c:pt>
                <c:pt idx="2">
                  <c:v>20.996866</c:v>
                </c:pt>
                <c:pt idx="3">
                  <c:v>20.661918</c:v>
                </c:pt>
                <c:pt idx="4">
                  <c:v>20.71417</c:v>
                </c:pt>
                <c:pt idx="5">
                  <c:v>20.76447</c:v>
                </c:pt>
              </c:numCache>
            </c:numRef>
          </c:val>
          <c:smooth val="0"/>
        </c:ser>
        <c:ser>
          <c:idx val="6"/>
          <c:order val="6"/>
          <c:tx>
            <c:v>P. pusilla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discretes!$F$10,discretes!$H$10,discretes!$J$10,discretes!$L$10,discretes!$N$10,discretes!$P$10,discretes!$R$10,discretes!$T$10,discretes!$V$10)</c:f>
                <c:numCache>
                  <c:formatCode>General</c:formatCode>
                  <c:ptCount val="9"/>
                  <c:pt idx="0">
                    <c:v>6.115072</c:v>
                  </c:pt>
                  <c:pt idx="1">
                    <c:v>4.839327</c:v>
                  </c:pt>
                  <c:pt idx="2">
                    <c:v>3.478542</c:v>
                  </c:pt>
                  <c:pt idx="3">
                    <c:v>3.069536</c:v>
                  </c:pt>
                  <c:pt idx="4">
                    <c:v>2.904222</c:v>
                  </c:pt>
                  <c:pt idx="5">
                    <c:v>2.127685</c:v>
                  </c:pt>
                  <c:pt idx="6">
                    <c:v>1.717195</c:v>
                  </c:pt>
                  <c:pt idx="7">
                    <c:v>0.9312759</c:v>
                  </c:pt>
                  <c:pt idx="8">
                    <c:v>0.0</c:v>
                  </c:pt>
                </c:numCache>
              </c:numRef>
            </c:plus>
            <c:minus>
              <c:numRef>
                <c:f>(discretes!$F$10,discretes!$H$10,discretes!$J$10,discretes!$L$10,discretes!$N$10,discretes!$P$10,discretes!$R$10,discretes!$T$10,discretes!$V$10)</c:f>
                <c:numCache>
                  <c:formatCode>General</c:formatCode>
                  <c:ptCount val="9"/>
                  <c:pt idx="0">
                    <c:v>6.115072</c:v>
                  </c:pt>
                  <c:pt idx="1">
                    <c:v>4.839327</c:v>
                  </c:pt>
                  <c:pt idx="2">
                    <c:v>3.478542</c:v>
                  </c:pt>
                  <c:pt idx="3">
                    <c:v>3.069536</c:v>
                  </c:pt>
                  <c:pt idx="4">
                    <c:v>2.904222</c:v>
                  </c:pt>
                  <c:pt idx="5">
                    <c:v>2.127685</c:v>
                  </c:pt>
                  <c:pt idx="6">
                    <c:v>1.717195</c:v>
                  </c:pt>
                  <c:pt idx="7">
                    <c:v>0.9312759</c:v>
                  </c:pt>
                  <c:pt idx="8">
                    <c:v>0.0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I$20:$I$28</c:f>
              <c:numCache>
                <c:formatCode>General</c:formatCode>
                <c:ptCount val="9"/>
                <c:pt idx="0">
                  <c:v>46.352391</c:v>
                </c:pt>
                <c:pt idx="1">
                  <c:v>45.188065</c:v>
                </c:pt>
                <c:pt idx="2">
                  <c:v>45.855226</c:v>
                </c:pt>
                <c:pt idx="3">
                  <c:v>46.367361</c:v>
                </c:pt>
                <c:pt idx="4">
                  <c:v>45.3424</c:v>
                </c:pt>
                <c:pt idx="5">
                  <c:v>46.156437</c:v>
                </c:pt>
                <c:pt idx="6">
                  <c:v>45.698978</c:v>
                </c:pt>
                <c:pt idx="7">
                  <c:v>45.9029702</c:v>
                </c:pt>
                <c:pt idx="8">
                  <c:v>45.84115</c:v>
                </c:pt>
              </c:numCache>
            </c:numRef>
          </c:val>
          <c:smooth val="0"/>
        </c:ser>
        <c:ser>
          <c:idx val="7"/>
          <c:order val="7"/>
          <c:tx>
            <c:v>P. reclinata</c:v>
          </c:tx>
          <c:spPr>
            <a:ln>
              <a:solidFill>
                <a:srgbClr val="008000"/>
              </a:solidFill>
            </a:ln>
          </c:spPr>
          <c:marker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discretes!$F$11,discretes!$H$11,discretes!$J$11,discretes!$L$11,discretes!$N$11,discretes!$P$11,discretes!$R$11,discretes!$T$11,discretes!$V$11)</c:f>
                <c:numCache>
                  <c:formatCode>General</c:formatCode>
                  <c:ptCount val="9"/>
                  <c:pt idx="0">
                    <c:v>43.13536</c:v>
                  </c:pt>
                  <c:pt idx="1">
                    <c:v>28.53533</c:v>
                  </c:pt>
                  <c:pt idx="2">
                    <c:v>27.88623</c:v>
                  </c:pt>
                  <c:pt idx="3">
                    <c:v>22.46878</c:v>
                  </c:pt>
                  <c:pt idx="4">
                    <c:v>17.36934</c:v>
                  </c:pt>
                  <c:pt idx="5">
                    <c:v>14.30435</c:v>
                  </c:pt>
                  <c:pt idx="6">
                    <c:v>13.38233</c:v>
                  </c:pt>
                  <c:pt idx="7">
                    <c:v>10.28695</c:v>
                  </c:pt>
                  <c:pt idx="8">
                    <c:v>8.440418</c:v>
                  </c:pt>
                </c:numCache>
              </c:numRef>
            </c:plus>
            <c:minus>
              <c:numRef>
                <c:f>(discretes!$F$11,discretes!$H$11,discretes!$J$11,discretes!$L$11,discretes!$N$11,discretes!$P$11,discretes!$R$11,discretes!$T$11,discretes!$V$11)</c:f>
                <c:numCache>
                  <c:formatCode>General</c:formatCode>
                  <c:ptCount val="9"/>
                  <c:pt idx="0">
                    <c:v>43.13536</c:v>
                  </c:pt>
                  <c:pt idx="1">
                    <c:v>28.53533</c:v>
                  </c:pt>
                  <c:pt idx="2">
                    <c:v>27.88623</c:v>
                  </c:pt>
                  <c:pt idx="3">
                    <c:v>22.46878</c:v>
                  </c:pt>
                  <c:pt idx="4">
                    <c:v>17.36934</c:v>
                  </c:pt>
                  <c:pt idx="5">
                    <c:v>14.30435</c:v>
                  </c:pt>
                  <c:pt idx="6">
                    <c:v>13.38233</c:v>
                  </c:pt>
                  <c:pt idx="7">
                    <c:v>10.28695</c:v>
                  </c:pt>
                  <c:pt idx="8">
                    <c:v>8.440418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J$20:$J$28</c:f>
              <c:numCache>
                <c:formatCode>General</c:formatCode>
                <c:ptCount val="9"/>
                <c:pt idx="0">
                  <c:v>177.84831</c:v>
                </c:pt>
                <c:pt idx="1">
                  <c:v>173.69046</c:v>
                </c:pt>
                <c:pt idx="2">
                  <c:v>176.16162</c:v>
                </c:pt>
                <c:pt idx="3">
                  <c:v>174.53996</c:v>
                </c:pt>
                <c:pt idx="4">
                  <c:v>179.05742</c:v>
                </c:pt>
                <c:pt idx="5">
                  <c:v>177.58766</c:v>
                </c:pt>
                <c:pt idx="6">
                  <c:v>175.21185</c:v>
                </c:pt>
                <c:pt idx="7">
                  <c:v>174.50602</c:v>
                </c:pt>
                <c:pt idx="8">
                  <c:v>175.606229</c:v>
                </c:pt>
              </c:numCache>
            </c:numRef>
          </c:val>
          <c:smooth val="0"/>
        </c:ser>
        <c:ser>
          <c:idx val="9"/>
          <c:order val="8"/>
          <c:tx>
            <c:v>P. rupicola</c:v>
          </c:tx>
          <c:spPr>
            <a:ln>
              <a:solidFill>
                <a:schemeClr val="accent5"/>
              </a:solidFill>
            </a:ln>
          </c:spPr>
          <c:marker>
            <c:spPr>
              <a:solidFill>
                <a:schemeClr val="accent5"/>
              </a:solidFill>
              <a:ln>
                <a:solidFill>
                  <a:schemeClr val="accent5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discretes!$F$13,discretes!$H$13,discretes!$J$13,discretes!$L$13,discretes!$N$13)</c:f>
                <c:numCache>
                  <c:formatCode>General</c:formatCode>
                  <c:ptCount val="5"/>
                  <c:pt idx="0">
                    <c:v>6.899552</c:v>
                  </c:pt>
                  <c:pt idx="1">
                    <c:v>5.283694</c:v>
                  </c:pt>
                  <c:pt idx="2">
                    <c:v>3.648467</c:v>
                  </c:pt>
                  <c:pt idx="3">
                    <c:v>2.781522</c:v>
                  </c:pt>
                  <c:pt idx="4">
                    <c:v>1.383654</c:v>
                  </c:pt>
                </c:numCache>
              </c:numRef>
            </c:plus>
            <c:minus>
              <c:numRef>
                <c:f>(discretes!$F$13,discretes!$H$13,discretes!$J$13,discretes!$L$13,discretes!$N$13)</c:f>
                <c:numCache>
                  <c:formatCode>General</c:formatCode>
                  <c:ptCount val="5"/>
                  <c:pt idx="0">
                    <c:v>6.899552</c:v>
                  </c:pt>
                  <c:pt idx="1">
                    <c:v>5.283694</c:v>
                  </c:pt>
                  <c:pt idx="2">
                    <c:v>3.648467</c:v>
                  </c:pt>
                  <c:pt idx="3">
                    <c:v>2.781522</c:v>
                  </c:pt>
                  <c:pt idx="4">
                    <c:v>1.383654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L$20:$L$24</c:f>
              <c:numCache>
                <c:formatCode>General</c:formatCode>
                <c:ptCount val="5"/>
                <c:pt idx="0">
                  <c:v>34.729985</c:v>
                </c:pt>
                <c:pt idx="1">
                  <c:v>34.061771</c:v>
                </c:pt>
                <c:pt idx="2">
                  <c:v>34.826015</c:v>
                </c:pt>
                <c:pt idx="3">
                  <c:v>34.862926</c:v>
                </c:pt>
                <c:pt idx="4">
                  <c:v>34.669528</c:v>
                </c:pt>
              </c:numCache>
            </c:numRef>
          </c:val>
          <c:smooth val="0"/>
        </c:ser>
        <c:ser>
          <c:idx val="10"/>
          <c:order val="9"/>
          <c:tx>
            <c:v>P. sylvestris</c:v>
          </c:tx>
          <c:spPr>
            <a:ln>
              <a:solidFill>
                <a:schemeClr val="accent6"/>
              </a:solidFill>
            </a:ln>
          </c:spPr>
          <c:marker>
            <c:symbol val="triangle"/>
            <c:size val="9"/>
            <c:spPr>
              <a:solidFill>
                <a:schemeClr val="accent6"/>
              </a:solidFill>
              <a:ln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discretes!$F$14,discretes!$H$14,discretes!$J$14,discretes!$L$14,discretes!$N$14,discretes!$P$14,discretes!$R$14,discretes!$T$14,discretes!$V$14)</c:f>
                <c:numCache>
                  <c:formatCode>General</c:formatCode>
                  <c:ptCount val="9"/>
                  <c:pt idx="0">
                    <c:v>22.29778</c:v>
                  </c:pt>
                  <c:pt idx="1">
                    <c:v>15.55524</c:v>
                  </c:pt>
                  <c:pt idx="2">
                    <c:v>14.02748</c:v>
                  </c:pt>
                  <c:pt idx="3">
                    <c:v>13.36538</c:v>
                  </c:pt>
                  <c:pt idx="4">
                    <c:v>10.97945</c:v>
                  </c:pt>
                  <c:pt idx="5">
                    <c:v>9.562205</c:v>
                  </c:pt>
                  <c:pt idx="6">
                    <c:v>8.776755</c:v>
                  </c:pt>
                  <c:pt idx="7">
                    <c:v>7.798846</c:v>
                  </c:pt>
                  <c:pt idx="8">
                    <c:v>7.193521</c:v>
                  </c:pt>
                </c:numCache>
              </c:numRef>
            </c:plus>
            <c:minus>
              <c:numRef>
                <c:f>(discretes!$F$14,discretes!$H$14,discretes!$J$14,discretes!$L$14,discretes!$N$14,discretes!$P$14,discretes!$R$14,discretes!$T$14,discretes!$V$14)</c:f>
                <c:numCache>
                  <c:formatCode>General</c:formatCode>
                  <c:ptCount val="9"/>
                  <c:pt idx="0">
                    <c:v>22.29778</c:v>
                  </c:pt>
                  <c:pt idx="1">
                    <c:v>15.55524</c:v>
                  </c:pt>
                  <c:pt idx="2">
                    <c:v>14.02748</c:v>
                  </c:pt>
                  <c:pt idx="3">
                    <c:v>13.36538</c:v>
                  </c:pt>
                  <c:pt idx="4">
                    <c:v>10.97945</c:v>
                  </c:pt>
                  <c:pt idx="5">
                    <c:v>9.562205</c:v>
                  </c:pt>
                  <c:pt idx="6">
                    <c:v>8.776755</c:v>
                  </c:pt>
                  <c:pt idx="7">
                    <c:v>7.798846</c:v>
                  </c:pt>
                  <c:pt idx="8">
                    <c:v>7.193521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M$20:$M$28</c:f>
              <c:numCache>
                <c:formatCode>General</c:formatCode>
                <c:ptCount val="9"/>
                <c:pt idx="0">
                  <c:v>72.40319</c:v>
                </c:pt>
                <c:pt idx="1">
                  <c:v>70.01592</c:v>
                </c:pt>
                <c:pt idx="2">
                  <c:v>74.34354</c:v>
                </c:pt>
                <c:pt idx="3">
                  <c:v>71.322</c:v>
                </c:pt>
                <c:pt idx="4">
                  <c:v>73.55779</c:v>
                </c:pt>
                <c:pt idx="5">
                  <c:v>71.423948</c:v>
                </c:pt>
                <c:pt idx="6">
                  <c:v>72.604191</c:v>
                </c:pt>
                <c:pt idx="7">
                  <c:v>72.455803</c:v>
                </c:pt>
                <c:pt idx="8">
                  <c:v>73.147447</c:v>
                </c:pt>
              </c:numCache>
            </c:numRef>
          </c:val>
          <c:smooth val="0"/>
        </c:ser>
        <c:ser>
          <c:idx val="11"/>
          <c:order val="10"/>
          <c:tx>
            <c:v>P. theophrasti</c:v>
          </c:tx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discretes!$F$15,discretes!$H$15,discretes!$J$15,discretes!$L$15,discretes!$N$15,discretes!$P$15,discretes!$R$15,discretes!$T$15,discretes!$V$15)</c:f>
                <c:numCache>
                  <c:formatCode>General</c:formatCode>
                  <c:ptCount val="9"/>
                  <c:pt idx="0">
                    <c:v>12.1112</c:v>
                  </c:pt>
                  <c:pt idx="1">
                    <c:v>9.089713</c:v>
                  </c:pt>
                  <c:pt idx="2">
                    <c:v>6.90154</c:v>
                  </c:pt>
                  <c:pt idx="3">
                    <c:v>6.352823</c:v>
                  </c:pt>
                  <c:pt idx="4">
                    <c:v>5.977127</c:v>
                  </c:pt>
                  <c:pt idx="5">
                    <c:v>3.982685</c:v>
                  </c:pt>
                  <c:pt idx="6">
                    <c:v>3.026413</c:v>
                  </c:pt>
                  <c:pt idx="7">
                    <c:v>2.023902</c:v>
                  </c:pt>
                  <c:pt idx="8">
                    <c:v>0.0</c:v>
                  </c:pt>
                </c:numCache>
              </c:numRef>
            </c:plus>
            <c:minus>
              <c:numRef>
                <c:f>(discretes!$F$14,discretes!$H$14,discretes!$J$14,discretes!$L$14,discretes!$N$14,discretes!$P$14,discretes!$R$14,discretes!$T$14,discretes!$V$14)</c:f>
                <c:numCache>
                  <c:formatCode>General</c:formatCode>
                  <c:ptCount val="9"/>
                  <c:pt idx="0">
                    <c:v>22.29778</c:v>
                  </c:pt>
                  <c:pt idx="1">
                    <c:v>15.55524</c:v>
                  </c:pt>
                  <c:pt idx="2">
                    <c:v>14.02748</c:v>
                  </c:pt>
                  <c:pt idx="3">
                    <c:v>13.36538</c:v>
                  </c:pt>
                  <c:pt idx="4">
                    <c:v>10.97945</c:v>
                  </c:pt>
                  <c:pt idx="5">
                    <c:v>9.562205</c:v>
                  </c:pt>
                  <c:pt idx="6">
                    <c:v>8.776755</c:v>
                  </c:pt>
                  <c:pt idx="7">
                    <c:v>7.798846</c:v>
                  </c:pt>
                  <c:pt idx="8">
                    <c:v>7.193521</c:v>
                  </c:pt>
                </c:numCache>
              </c:numRef>
            </c:minus>
          </c:errBars>
          <c:cat>
            <c:numRef>
              <c:f>discretes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discretes!$N$20:$N$28</c:f>
              <c:numCache>
                <c:formatCode>General</c:formatCode>
                <c:ptCount val="9"/>
                <c:pt idx="0">
                  <c:v>57.42725</c:v>
                </c:pt>
                <c:pt idx="1">
                  <c:v>57.675108</c:v>
                </c:pt>
                <c:pt idx="2">
                  <c:v>56.47264</c:v>
                </c:pt>
                <c:pt idx="3">
                  <c:v>58.561374</c:v>
                </c:pt>
                <c:pt idx="4">
                  <c:v>58.425594</c:v>
                </c:pt>
                <c:pt idx="5">
                  <c:v>57.662121</c:v>
                </c:pt>
                <c:pt idx="6">
                  <c:v>57.763745</c:v>
                </c:pt>
                <c:pt idx="7">
                  <c:v>57.920578</c:v>
                </c:pt>
                <c:pt idx="8">
                  <c:v>57.9497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38164856"/>
        <c:axId val="-2138125512"/>
      </c:lineChart>
      <c:catAx>
        <c:axId val="-21381648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-2138125512"/>
        <c:crosses val="autoZero"/>
        <c:auto val="1"/>
        <c:lblAlgn val="ctr"/>
        <c:lblOffset val="100"/>
        <c:noMultiLvlLbl val="0"/>
      </c:catAx>
      <c:valAx>
        <c:axId val="-21381255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-2138164856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1050" i="1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"/>
          <a:cs typeface="Times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US" sz="1200" u="sng"/>
              <a:t>S1 File, Fig. 2</a:t>
            </a:r>
            <a:r>
              <a:rPr lang="en-US" sz="1200"/>
              <a:t>: Mean distance accross the 100 replicates of 20 to 100 seed points to species centroid distance, calculated in the PCA performed on Fourier coefficients (shape parameters)</a:t>
            </a: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elliptic!$B$19</c:f>
              <c:strCache>
                <c:ptCount val="1"/>
                <c:pt idx="0">
                  <c:v>P.  acaulis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(elliptic!$F$3,elliptic!$H$3,elliptic!$J$3,elliptic!$L$3,elliptic!$N$3)</c:f>
                <c:numCache>
                  <c:formatCode>General</c:formatCode>
                  <c:ptCount val="5"/>
                  <c:pt idx="0">
                    <c:v>37.20138</c:v>
                  </c:pt>
                  <c:pt idx="1">
                    <c:v>29.08483</c:v>
                  </c:pt>
                  <c:pt idx="2">
                    <c:v>19.44886</c:v>
                  </c:pt>
                  <c:pt idx="3">
                    <c:v>13.99065</c:v>
                  </c:pt>
                  <c:pt idx="4">
                    <c:v>4.482862</c:v>
                  </c:pt>
                </c:numCache>
              </c:numRef>
            </c:plus>
            <c:minus>
              <c:numRef>
                <c:f>(elliptic!$F$3,elliptic!$H$3,elliptic!$J$3,elliptic!$L$3,elliptic!$N$3)</c:f>
                <c:numCache>
                  <c:formatCode>General</c:formatCode>
                  <c:ptCount val="5"/>
                  <c:pt idx="0">
                    <c:v>37.20138</c:v>
                  </c:pt>
                  <c:pt idx="1">
                    <c:v>29.08483</c:v>
                  </c:pt>
                  <c:pt idx="2">
                    <c:v>19.44886</c:v>
                  </c:pt>
                  <c:pt idx="3">
                    <c:v>13.99065</c:v>
                  </c:pt>
                  <c:pt idx="4">
                    <c:v>4.482862</c:v>
                  </c:pt>
                </c:numCache>
              </c:numRef>
            </c:minus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B$20:$B$28</c:f>
              <c:numCache>
                <c:formatCode>General</c:formatCode>
                <c:ptCount val="9"/>
                <c:pt idx="0">
                  <c:v>284.91425</c:v>
                </c:pt>
                <c:pt idx="1">
                  <c:v>289.71788</c:v>
                </c:pt>
                <c:pt idx="2">
                  <c:v>286.73945</c:v>
                </c:pt>
                <c:pt idx="3">
                  <c:v>283.90157</c:v>
                </c:pt>
                <c:pt idx="4">
                  <c:v>284.550675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elliptic!$D$19</c:f>
              <c:strCache>
                <c:ptCount val="1"/>
                <c:pt idx="0">
                  <c:v>P.  caespitosa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(elliptic!$F$5,elliptic!$H$5,elliptic!$J$5,elliptic!$L$5,elliptic!$N$5)</c:f>
                <c:numCache>
                  <c:formatCode>General</c:formatCode>
                  <c:ptCount val="5"/>
                  <c:pt idx="0">
                    <c:v>18.51797</c:v>
                  </c:pt>
                  <c:pt idx="1">
                    <c:v>15.90598</c:v>
                  </c:pt>
                  <c:pt idx="2">
                    <c:v>10.65993</c:v>
                  </c:pt>
                  <c:pt idx="3">
                    <c:v>7.517353</c:v>
                  </c:pt>
                  <c:pt idx="4">
                    <c:v>0.0</c:v>
                  </c:pt>
                </c:numCache>
              </c:numRef>
            </c:plus>
            <c:minus>
              <c:numRef>
                <c:f>(elliptic!$F$5,elliptic!$H$5,elliptic!$J$5,elliptic!$L$5,elliptic!$N$5)</c:f>
                <c:numCache>
                  <c:formatCode>General</c:formatCode>
                  <c:ptCount val="5"/>
                  <c:pt idx="0">
                    <c:v>18.51797</c:v>
                  </c:pt>
                  <c:pt idx="1">
                    <c:v>15.90598</c:v>
                  </c:pt>
                  <c:pt idx="2">
                    <c:v>10.65993</c:v>
                  </c:pt>
                  <c:pt idx="3">
                    <c:v>7.517353</c:v>
                  </c:pt>
                  <c:pt idx="4">
                    <c:v>0.0</c:v>
                  </c:pt>
                </c:numCache>
              </c:numRef>
            </c:minus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D$20:$D$28</c:f>
              <c:numCache>
                <c:formatCode>General</c:formatCode>
                <c:ptCount val="9"/>
                <c:pt idx="0">
                  <c:v>238.56966</c:v>
                </c:pt>
                <c:pt idx="1">
                  <c:v>236.58022</c:v>
                </c:pt>
                <c:pt idx="2">
                  <c:v>235.59346</c:v>
                </c:pt>
                <c:pt idx="3">
                  <c:v>233.849479</c:v>
                </c:pt>
                <c:pt idx="4">
                  <c:v>234.9454</c:v>
                </c:pt>
              </c:numCache>
            </c:numRef>
          </c:val>
          <c:smooth val="0"/>
        </c:ser>
        <c:ser>
          <c:idx val="3"/>
          <c:order val="2"/>
          <c:tx>
            <c:strRef>
              <c:f>elliptic!$E$19</c:f>
              <c:strCache>
                <c:ptCount val="1"/>
                <c:pt idx="0">
                  <c:v>P.  canariensis</c:v>
                </c:pt>
              </c:strCache>
            </c:strRef>
          </c:tx>
          <c:marker>
            <c:symbol val="circle"/>
            <c:size val="9"/>
            <c:spPr>
              <a:solidFill>
                <a:srgbClr val="8064A2"/>
              </a:solidFill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elliptic!$F$6,elliptic!$H$6,elliptic!$J$6,elliptic!$L$6,elliptic!$N$6,elliptic!$P$6,elliptic!$R$6,elliptic!$T$6,elliptic!$V$6)</c:f>
                <c:numCache>
                  <c:formatCode>General</c:formatCode>
                  <c:ptCount val="9"/>
                  <c:pt idx="0">
                    <c:v>33.57741</c:v>
                  </c:pt>
                  <c:pt idx="1">
                    <c:v>22.30887</c:v>
                  </c:pt>
                  <c:pt idx="2">
                    <c:v>19.7094</c:v>
                  </c:pt>
                  <c:pt idx="3">
                    <c:v>16.38123</c:v>
                  </c:pt>
                  <c:pt idx="4">
                    <c:v>13.85214</c:v>
                  </c:pt>
                  <c:pt idx="5">
                    <c:v>11.86247</c:v>
                  </c:pt>
                  <c:pt idx="6">
                    <c:v>8.963821</c:v>
                  </c:pt>
                  <c:pt idx="7">
                    <c:v>5.116961</c:v>
                  </c:pt>
                  <c:pt idx="8">
                    <c:v>0.0</c:v>
                  </c:pt>
                </c:numCache>
              </c:numRef>
            </c:plus>
            <c:minus>
              <c:numRef>
                <c:f>(elliptic!$F$6,elliptic!$H$6,elliptic!$J$6,elliptic!$L$6,elliptic!$N$6,elliptic!$P$6,elliptic!$R$6,elliptic!$T$6,elliptic!$V$6)</c:f>
                <c:numCache>
                  <c:formatCode>General</c:formatCode>
                  <c:ptCount val="9"/>
                  <c:pt idx="0">
                    <c:v>33.57741</c:v>
                  </c:pt>
                  <c:pt idx="1">
                    <c:v>22.30887</c:v>
                  </c:pt>
                  <c:pt idx="2">
                    <c:v>19.7094</c:v>
                  </c:pt>
                  <c:pt idx="3">
                    <c:v>16.38123</c:v>
                  </c:pt>
                  <c:pt idx="4">
                    <c:v>13.85214</c:v>
                  </c:pt>
                  <c:pt idx="5">
                    <c:v>11.86247</c:v>
                  </c:pt>
                  <c:pt idx="6">
                    <c:v>8.963821</c:v>
                  </c:pt>
                  <c:pt idx="7">
                    <c:v>5.116961</c:v>
                  </c:pt>
                  <c:pt idx="8">
                    <c:v>0.0</c:v>
                  </c:pt>
                </c:numCache>
              </c:numRef>
            </c:minus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E$20:$E$28</c:f>
              <c:numCache>
                <c:formatCode>General</c:formatCode>
                <c:ptCount val="9"/>
                <c:pt idx="0">
                  <c:v>224.3213</c:v>
                </c:pt>
                <c:pt idx="1">
                  <c:v>219.55745</c:v>
                </c:pt>
                <c:pt idx="2">
                  <c:v>222.4899</c:v>
                </c:pt>
                <c:pt idx="3">
                  <c:v>223.76329</c:v>
                </c:pt>
                <c:pt idx="4">
                  <c:v>222.29295</c:v>
                </c:pt>
                <c:pt idx="5">
                  <c:v>221.8356</c:v>
                </c:pt>
                <c:pt idx="6">
                  <c:v>222.517408</c:v>
                </c:pt>
                <c:pt idx="7">
                  <c:v>222.771161</c:v>
                </c:pt>
                <c:pt idx="8">
                  <c:v>222.1636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elliptic!$F$19</c:f>
              <c:strCache>
                <c:ptCount val="1"/>
                <c:pt idx="0">
                  <c:v>P.  dactylifera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9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dPt>
            <c:idx val="5"/>
            <c:bubble3D val="0"/>
          </c:dPt>
          <c:errBars>
            <c:errDir val="y"/>
            <c:errBarType val="both"/>
            <c:errValType val="cust"/>
            <c:noEndCap val="0"/>
            <c:plus>
              <c:numRef>
                <c:f>(elliptic!$F$7,elliptic!$H$7,elliptic!$J$7,elliptic!$L$7,elliptic!$N$7,elliptic!$P$7,elliptic!$R$7,elliptic!$T$7,elliptic!$V$7)</c:f>
                <c:numCache>
                  <c:formatCode>General</c:formatCode>
                  <c:ptCount val="9"/>
                  <c:pt idx="0">
                    <c:v>76.44084</c:v>
                  </c:pt>
                  <c:pt idx="1">
                    <c:v>63.96854</c:v>
                  </c:pt>
                  <c:pt idx="2">
                    <c:v>50.5951</c:v>
                  </c:pt>
                  <c:pt idx="3">
                    <c:v>52.23525</c:v>
                  </c:pt>
                  <c:pt idx="4">
                    <c:v>38.17693</c:v>
                  </c:pt>
                  <c:pt idx="5">
                    <c:v>32.89212</c:v>
                  </c:pt>
                  <c:pt idx="6">
                    <c:v>37.62154</c:v>
                  </c:pt>
                  <c:pt idx="7">
                    <c:v>32.18349</c:v>
                  </c:pt>
                  <c:pt idx="8">
                    <c:v>31.15335</c:v>
                  </c:pt>
                </c:numCache>
              </c:numRef>
            </c:plus>
            <c:minus>
              <c:numRef>
                <c:f>(elliptic!$F$7,elliptic!$H$7,elliptic!$J$7,elliptic!$L$7,elliptic!$N$7,elliptic!$P$7,elliptic!$R$7,elliptic!$T$7,elliptic!$V$7)</c:f>
                <c:numCache>
                  <c:formatCode>General</c:formatCode>
                  <c:ptCount val="9"/>
                  <c:pt idx="0">
                    <c:v>76.44084</c:v>
                  </c:pt>
                  <c:pt idx="1">
                    <c:v>63.96854</c:v>
                  </c:pt>
                  <c:pt idx="2">
                    <c:v>50.5951</c:v>
                  </c:pt>
                  <c:pt idx="3">
                    <c:v>52.23525</c:v>
                  </c:pt>
                  <c:pt idx="4">
                    <c:v>38.17693</c:v>
                  </c:pt>
                  <c:pt idx="5">
                    <c:v>32.89212</c:v>
                  </c:pt>
                  <c:pt idx="6">
                    <c:v>37.62154</c:v>
                  </c:pt>
                  <c:pt idx="7">
                    <c:v>32.18349</c:v>
                  </c:pt>
                  <c:pt idx="8">
                    <c:v>31.15335</c:v>
                  </c:pt>
                </c:numCache>
              </c:numRef>
            </c:minus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F$20:$F$28</c:f>
              <c:numCache>
                <c:formatCode>General</c:formatCode>
                <c:ptCount val="9"/>
                <c:pt idx="0">
                  <c:v>504.32346</c:v>
                </c:pt>
                <c:pt idx="1">
                  <c:v>496.66208</c:v>
                </c:pt>
                <c:pt idx="2">
                  <c:v>498.9068</c:v>
                </c:pt>
                <c:pt idx="3">
                  <c:v>503.88409</c:v>
                </c:pt>
                <c:pt idx="4">
                  <c:v>494.83686</c:v>
                </c:pt>
                <c:pt idx="5">
                  <c:v>495.50169</c:v>
                </c:pt>
                <c:pt idx="6">
                  <c:v>500.52483</c:v>
                </c:pt>
                <c:pt idx="7">
                  <c:v>501.63063</c:v>
                </c:pt>
                <c:pt idx="8">
                  <c:v>499.11326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elliptic!$G$19</c:f>
              <c:strCache>
                <c:ptCount val="1"/>
                <c:pt idx="0">
                  <c:v>P.  loureiroi</c:v>
                </c:pt>
              </c:strCache>
            </c:strRef>
          </c:tx>
          <c:marker>
            <c:symbol val="circle"/>
            <c:size val="9"/>
            <c:spPr>
              <a:solidFill>
                <a:srgbClr val="F79646"/>
              </a:solidFill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elliptic!$F$8,elliptic!$H$8,elliptic!$J$8,elliptic!$L$8,elliptic!$N$8,elliptic!$P$8,elliptic!$R$8,elliptic!$T$8,elliptic!$V$8)</c:f>
                <c:numCache>
                  <c:formatCode>General</c:formatCode>
                  <c:ptCount val="9"/>
                  <c:pt idx="0">
                    <c:v>34.82478</c:v>
                  </c:pt>
                  <c:pt idx="1">
                    <c:v>21.03316</c:v>
                  </c:pt>
                  <c:pt idx="2">
                    <c:v>22.64792</c:v>
                  </c:pt>
                  <c:pt idx="3">
                    <c:v>16.29884</c:v>
                  </c:pt>
                  <c:pt idx="4">
                    <c:v>14.91016</c:v>
                  </c:pt>
                  <c:pt idx="5">
                    <c:v>9.946389</c:v>
                  </c:pt>
                  <c:pt idx="6">
                    <c:v>9.771787</c:v>
                  </c:pt>
                  <c:pt idx="7">
                    <c:v>9.105716</c:v>
                  </c:pt>
                  <c:pt idx="8">
                    <c:v>5.95563</c:v>
                  </c:pt>
                </c:numCache>
              </c:numRef>
            </c:plus>
            <c:minus>
              <c:numRef>
                <c:f>(elliptic!$F$8,elliptic!$H$8,elliptic!$J$8,elliptic!$L$8,elliptic!$N$8,elliptic!$P$8,elliptic!$R$8,elliptic!$T$8,elliptic!$V$8)</c:f>
                <c:numCache>
                  <c:formatCode>General</c:formatCode>
                  <c:ptCount val="9"/>
                  <c:pt idx="0">
                    <c:v>34.82478</c:v>
                  </c:pt>
                  <c:pt idx="1">
                    <c:v>21.03316</c:v>
                  </c:pt>
                  <c:pt idx="2">
                    <c:v>22.64792</c:v>
                  </c:pt>
                  <c:pt idx="3">
                    <c:v>16.29884</c:v>
                  </c:pt>
                  <c:pt idx="4">
                    <c:v>14.91016</c:v>
                  </c:pt>
                  <c:pt idx="5">
                    <c:v>9.946389</c:v>
                  </c:pt>
                  <c:pt idx="6">
                    <c:v>9.771787</c:v>
                  </c:pt>
                  <c:pt idx="7">
                    <c:v>9.105716</c:v>
                  </c:pt>
                  <c:pt idx="8">
                    <c:v>5.95563</c:v>
                  </c:pt>
                </c:numCache>
              </c:numRef>
            </c:minus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G$20:$G$28</c:f>
              <c:numCache>
                <c:formatCode>General</c:formatCode>
                <c:ptCount val="9"/>
                <c:pt idx="0">
                  <c:v>205.71086</c:v>
                </c:pt>
                <c:pt idx="1">
                  <c:v>197.63224</c:v>
                </c:pt>
                <c:pt idx="2">
                  <c:v>203.78615</c:v>
                </c:pt>
                <c:pt idx="3">
                  <c:v>200.22889</c:v>
                </c:pt>
                <c:pt idx="4">
                  <c:v>204.34325</c:v>
                </c:pt>
                <c:pt idx="5">
                  <c:v>201.376179</c:v>
                </c:pt>
                <c:pt idx="6">
                  <c:v>204.197068</c:v>
                </c:pt>
                <c:pt idx="7">
                  <c:v>203.543543</c:v>
                </c:pt>
                <c:pt idx="8">
                  <c:v>203.76868</c:v>
                </c:pt>
              </c:numCache>
            </c:numRef>
          </c:val>
          <c:smooth val="0"/>
        </c:ser>
        <c:ser>
          <c:idx val="6"/>
          <c:order val="5"/>
          <c:tx>
            <c:strRef>
              <c:f>elliptic!$H$19</c:f>
              <c:strCache>
                <c:ptCount val="1"/>
                <c:pt idx="0">
                  <c:v>P.  paludosa</c:v>
                </c:pt>
              </c:strCache>
            </c:strRef>
          </c:tx>
          <c:spPr>
            <a:ln>
              <a:solidFill>
                <a:srgbClr val="4F81BD">
                  <a:lumMod val="60000"/>
                  <a:lumOff val="40000"/>
                </a:srgbClr>
              </a:solidFill>
            </a:ln>
          </c:spPr>
          <c:marker>
            <c:symbol val="circle"/>
            <c:size val="9"/>
            <c:spPr>
              <a:solidFill>
                <a:srgbClr val="4F81BD">
                  <a:lumMod val="60000"/>
                  <a:lumOff val="40000"/>
                </a:srgbClr>
              </a:solidFill>
              <a:ln>
                <a:solidFill>
                  <a:srgbClr val="4F81BD">
                    <a:lumMod val="60000"/>
                    <a:lumOff val="40000"/>
                  </a:srgb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elliptic!$F$9,elliptic!$H$9,elliptic!$J$9,elliptic!$L$9,elliptic!$N$9,elliptic!$P$9)</c:f>
                <c:numCache>
                  <c:formatCode>General</c:formatCode>
                  <c:ptCount val="6"/>
                  <c:pt idx="0">
                    <c:v>23.21294</c:v>
                  </c:pt>
                  <c:pt idx="1">
                    <c:v>16.6288</c:v>
                  </c:pt>
                  <c:pt idx="2">
                    <c:v>11.65675</c:v>
                  </c:pt>
                  <c:pt idx="3">
                    <c:v>8.886313</c:v>
                  </c:pt>
                  <c:pt idx="4">
                    <c:v>6.101949</c:v>
                  </c:pt>
                  <c:pt idx="5">
                    <c:v>0.0</c:v>
                  </c:pt>
                </c:numCache>
              </c:numRef>
            </c:plus>
            <c:minus>
              <c:numRef>
                <c:f>(elliptic!$F$9,elliptic!$H$9,elliptic!$J$9,elliptic!$L$9,elliptic!$N$9,elliptic!$P$9)</c:f>
                <c:numCache>
                  <c:formatCode>General</c:formatCode>
                  <c:ptCount val="6"/>
                  <c:pt idx="0">
                    <c:v>23.21294</c:v>
                  </c:pt>
                  <c:pt idx="1">
                    <c:v>16.6288</c:v>
                  </c:pt>
                  <c:pt idx="2">
                    <c:v>11.65675</c:v>
                  </c:pt>
                  <c:pt idx="3">
                    <c:v>8.886313</c:v>
                  </c:pt>
                  <c:pt idx="4">
                    <c:v>6.101949</c:v>
                  </c:pt>
                  <c:pt idx="5">
                    <c:v>0.0</c:v>
                  </c:pt>
                </c:numCache>
              </c:numRef>
            </c:minus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H$20:$H$28</c:f>
              <c:numCache>
                <c:formatCode>General</c:formatCode>
                <c:ptCount val="9"/>
                <c:pt idx="0">
                  <c:v>178.8703</c:v>
                </c:pt>
                <c:pt idx="1">
                  <c:v>174.8481</c:v>
                </c:pt>
                <c:pt idx="2">
                  <c:v>176.01169</c:v>
                </c:pt>
                <c:pt idx="3">
                  <c:v>176.06458</c:v>
                </c:pt>
                <c:pt idx="4">
                  <c:v>175.439481</c:v>
                </c:pt>
                <c:pt idx="5">
                  <c:v>175.5338</c:v>
                </c:pt>
              </c:numCache>
            </c:numRef>
          </c:val>
          <c:smooth val="0"/>
        </c:ser>
        <c:ser>
          <c:idx val="7"/>
          <c:order val="6"/>
          <c:tx>
            <c:strRef>
              <c:f>elliptic!$I$19</c:f>
              <c:strCache>
                <c:ptCount val="1"/>
                <c:pt idx="0">
                  <c:v>P.  pusilla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x"/>
            <c:size val="9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elliptic!$F$10,elliptic!$H$10,elliptic!$J$10,elliptic!$L$10,elliptic!$N$10,elliptic!$P$10,elliptic!$R$10,elliptic!$T$10,elliptic!$V$10)</c:f>
                <c:numCache>
                  <c:formatCode>General</c:formatCode>
                  <c:ptCount val="9"/>
                  <c:pt idx="0">
                    <c:v>19.24038</c:v>
                  </c:pt>
                  <c:pt idx="1">
                    <c:v>14.53351</c:v>
                  </c:pt>
                  <c:pt idx="2">
                    <c:v>11.78281</c:v>
                  </c:pt>
                  <c:pt idx="3">
                    <c:v>9.807867</c:v>
                  </c:pt>
                  <c:pt idx="4">
                    <c:v>8.050137</c:v>
                  </c:pt>
                  <c:pt idx="5">
                    <c:v>6.426572</c:v>
                  </c:pt>
                  <c:pt idx="6">
                    <c:v>4.769318</c:v>
                  </c:pt>
                  <c:pt idx="7">
                    <c:v>3.545495</c:v>
                  </c:pt>
                  <c:pt idx="8">
                    <c:v>0.0</c:v>
                  </c:pt>
                </c:numCache>
              </c:numRef>
            </c:plus>
            <c:minus>
              <c:numRef>
                <c:f>(elliptic!$F$10,elliptic!$H$10,elliptic!$J$10,elliptic!$L$10,elliptic!$N$10,elliptic!$P$10,elliptic!$R$10,elliptic!$T$10,elliptic!$V$10)</c:f>
                <c:numCache>
                  <c:formatCode>General</c:formatCode>
                  <c:ptCount val="9"/>
                  <c:pt idx="0">
                    <c:v>19.24038</c:v>
                  </c:pt>
                  <c:pt idx="1">
                    <c:v>14.53351</c:v>
                  </c:pt>
                  <c:pt idx="2">
                    <c:v>11.78281</c:v>
                  </c:pt>
                  <c:pt idx="3">
                    <c:v>9.807867</c:v>
                  </c:pt>
                  <c:pt idx="4">
                    <c:v>8.050137</c:v>
                  </c:pt>
                  <c:pt idx="5">
                    <c:v>6.426572</c:v>
                  </c:pt>
                  <c:pt idx="6">
                    <c:v>4.769318</c:v>
                  </c:pt>
                  <c:pt idx="7">
                    <c:v>3.545495</c:v>
                  </c:pt>
                  <c:pt idx="8">
                    <c:v>0.0</c:v>
                  </c:pt>
                </c:numCache>
              </c:numRef>
            </c:minus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I$20:$I$28</c:f>
              <c:numCache>
                <c:formatCode>General</c:formatCode>
                <c:ptCount val="9"/>
                <c:pt idx="0">
                  <c:v>151.47981</c:v>
                </c:pt>
                <c:pt idx="1">
                  <c:v>152.39495</c:v>
                </c:pt>
                <c:pt idx="2">
                  <c:v>155.24426</c:v>
                </c:pt>
                <c:pt idx="3">
                  <c:v>154.312619</c:v>
                </c:pt>
                <c:pt idx="4">
                  <c:v>155.262917</c:v>
                </c:pt>
                <c:pt idx="5">
                  <c:v>155.889808</c:v>
                </c:pt>
                <c:pt idx="6">
                  <c:v>154.369949</c:v>
                </c:pt>
                <c:pt idx="7">
                  <c:v>154.904795</c:v>
                </c:pt>
                <c:pt idx="8">
                  <c:v>154.9405</c:v>
                </c:pt>
              </c:numCache>
            </c:numRef>
          </c:val>
          <c:smooth val="0"/>
        </c:ser>
        <c:ser>
          <c:idx val="8"/>
          <c:order val="7"/>
          <c:tx>
            <c:strRef>
              <c:f>elliptic!$J$19</c:f>
              <c:strCache>
                <c:ptCount val="1"/>
                <c:pt idx="0">
                  <c:v>P.  reclinata</c:v>
                </c:pt>
              </c:strCache>
            </c:strRef>
          </c:tx>
          <c:spPr>
            <a:ln>
              <a:solidFill>
                <a:srgbClr val="008000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(elliptic!$F$11,elliptic!$H$11,elliptic!$J$11,elliptic!$L$11,elliptic!$N$11,elliptic!$P$11,elliptic!$R$11,elliptic!$T$11,elliptic!$V$11)</c:f>
                <c:numCache>
                  <c:formatCode>General</c:formatCode>
                  <c:ptCount val="9"/>
                  <c:pt idx="0">
                    <c:v>40.33101</c:v>
                  </c:pt>
                  <c:pt idx="1">
                    <c:v>31.021</c:v>
                  </c:pt>
                  <c:pt idx="2">
                    <c:v>26.7645</c:v>
                  </c:pt>
                  <c:pt idx="3">
                    <c:v>21.16309</c:v>
                  </c:pt>
                  <c:pt idx="4">
                    <c:v>17.32059</c:v>
                  </c:pt>
                  <c:pt idx="5">
                    <c:v>14.71869</c:v>
                  </c:pt>
                  <c:pt idx="6">
                    <c:v>12.12516</c:v>
                  </c:pt>
                  <c:pt idx="7">
                    <c:v>10.09222</c:v>
                  </c:pt>
                  <c:pt idx="8">
                    <c:v>9.46665</c:v>
                  </c:pt>
                </c:numCache>
              </c:numRef>
            </c:plus>
            <c:minus>
              <c:numRef>
                <c:f>(elliptic!$F$11,elliptic!$H$11,elliptic!$J$11,elliptic!$L$11,elliptic!$N$11,elliptic!$P$11,elliptic!$R$11,elliptic!$T$11,elliptic!$V$11)</c:f>
                <c:numCache>
                  <c:formatCode>General</c:formatCode>
                  <c:ptCount val="9"/>
                  <c:pt idx="0">
                    <c:v>40.33101</c:v>
                  </c:pt>
                  <c:pt idx="1">
                    <c:v>31.021</c:v>
                  </c:pt>
                  <c:pt idx="2">
                    <c:v>26.7645</c:v>
                  </c:pt>
                  <c:pt idx="3">
                    <c:v>21.16309</c:v>
                  </c:pt>
                  <c:pt idx="4">
                    <c:v>17.32059</c:v>
                  </c:pt>
                  <c:pt idx="5">
                    <c:v>14.71869</c:v>
                  </c:pt>
                  <c:pt idx="6">
                    <c:v>12.12516</c:v>
                  </c:pt>
                  <c:pt idx="7">
                    <c:v>10.09222</c:v>
                  </c:pt>
                  <c:pt idx="8">
                    <c:v>9.46665</c:v>
                  </c:pt>
                </c:numCache>
              </c:numRef>
            </c:minus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J$20:$J$28</c:f>
              <c:numCache>
                <c:formatCode>General</c:formatCode>
                <c:ptCount val="9"/>
                <c:pt idx="0">
                  <c:v>269.30185</c:v>
                </c:pt>
                <c:pt idx="1">
                  <c:v>268.9456</c:v>
                </c:pt>
                <c:pt idx="2">
                  <c:v>268.7486</c:v>
                </c:pt>
                <c:pt idx="3">
                  <c:v>266.49574</c:v>
                </c:pt>
                <c:pt idx="4">
                  <c:v>269.85676</c:v>
                </c:pt>
                <c:pt idx="5">
                  <c:v>270.42668</c:v>
                </c:pt>
                <c:pt idx="6">
                  <c:v>269.0484</c:v>
                </c:pt>
                <c:pt idx="7">
                  <c:v>271.37341</c:v>
                </c:pt>
                <c:pt idx="8">
                  <c:v>269.07572</c:v>
                </c:pt>
              </c:numCache>
            </c:numRef>
          </c:val>
          <c:smooth val="0"/>
        </c:ser>
        <c:ser>
          <c:idx val="10"/>
          <c:order val="8"/>
          <c:tx>
            <c:strRef>
              <c:f>elliptic!$L$19</c:f>
              <c:strCache>
                <c:ptCount val="1"/>
                <c:pt idx="0">
                  <c:v>P.  rupicola</c:v>
                </c:pt>
              </c:strCache>
            </c:strRef>
          </c:tx>
          <c:marker>
            <c:symbol val="diamond"/>
            <c:size val="9"/>
            <c:spPr>
              <a:solidFill>
                <a:srgbClr val="4BACC6"/>
              </a:solidFill>
            </c:spPr>
          </c:marker>
          <c:errBars>
            <c:errDir val="y"/>
            <c:errBarType val="both"/>
            <c:errValType val="stdErr"/>
            <c:noEndCap val="0"/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L$20:$L$28</c:f>
              <c:numCache>
                <c:formatCode>General</c:formatCode>
                <c:ptCount val="9"/>
                <c:pt idx="0">
                  <c:v>171.16699</c:v>
                </c:pt>
                <c:pt idx="1">
                  <c:v>176.16885</c:v>
                </c:pt>
                <c:pt idx="2">
                  <c:v>174.26958</c:v>
                </c:pt>
                <c:pt idx="3">
                  <c:v>172.688585</c:v>
                </c:pt>
                <c:pt idx="4">
                  <c:v>173.782029</c:v>
                </c:pt>
              </c:numCache>
            </c:numRef>
          </c:val>
          <c:smooth val="0"/>
        </c:ser>
        <c:ser>
          <c:idx val="11"/>
          <c:order val="9"/>
          <c:tx>
            <c:strRef>
              <c:f>elliptic!$M$19</c:f>
              <c:strCache>
                <c:ptCount val="1"/>
                <c:pt idx="0">
                  <c:v>P.  sylvestris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(elliptic!$F$14,elliptic!$H$14,elliptic!$J$14,elliptic!$L$14,elliptic!$N$14,elliptic!$P$14,elliptic!$R$14,elliptic!$T$14,elliptic!$V$14)</c:f>
                <c:numCache>
                  <c:formatCode>General</c:formatCode>
                  <c:ptCount val="9"/>
                  <c:pt idx="0">
                    <c:v>58.67197</c:v>
                  </c:pt>
                  <c:pt idx="1">
                    <c:v>43.2026</c:v>
                  </c:pt>
                  <c:pt idx="2">
                    <c:v>42.36163</c:v>
                  </c:pt>
                  <c:pt idx="3">
                    <c:v>34.40185</c:v>
                  </c:pt>
                  <c:pt idx="4">
                    <c:v>29.19254</c:v>
                  </c:pt>
                  <c:pt idx="5">
                    <c:v>27.19084</c:v>
                  </c:pt>
                  <c:pt idx="6">
                    <c:v>23.10616</c:v>
                  </c:pt>
                  <c:pt idx="7">
                    <c:v>22.51997</c:v>
                  </c:pt>
                  <c:pt idx="8">
                    <c:v>16.78489</c:v>
                  </c:pt>
                </c:numCache>
              </c:numRef>
            </c:plus>
            <c:minus>
              <c:numRef>
                <c:f>(elliptic!$F$14,elliptic!$H$14,elliptic!$J$14,elliptic!$L$14,elliptic!$N$14,elliptic!$P$14,elliptic!$R$14,elliptic!$T$14,elliptic!$V$14)</c:f>
                <c:numCache>
                  <c:formatCode>General</c:formatCode>
                  <c:ptCount val="9"/>
                  <c:pt idx="0">
                    <c:v>58.67197</c:v>
                  </c:pt>
                  <c:pt idx="1">
                    <c:v>43.2026</c:v>
                  </c:pt>
                  <c:pt idx="2">
                    <c:v>42.36163</c:v>
                  </c:pt>
                  <c:pt idx="3">
                    <c:v>34.40185</c:v>
                  </c:pt>
                  <c:pt idx="4">
                    <c:v>29.19254</c:v>
                  </c:pt>
                  <c:pt idx="5">
                    <c:v>27.19084</c:v>
                  </c:pt>
                  <c:pt idx="6">
                    <c:v>23.10616</c:v>
                  </c:pt>
                  <c:pt idx="7">
                    <c:v>22.51997</c:v>
                  </c:pt>
                  <c:pt idx="8">
                    <c:v>16.78489</c:v>
                  </c:pt>
                </c:numCache>
              </c:numRef>
            </c:minus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M$20:$M$28</c:f>
              <c:numCache>
                <c:formatCode>General</c:formatCode>
                <c:ptCount val="9"/>
                <c:pt idx="0">
                  <c:v>432.61497</c:v>
                </c:pt>
                <c:pt idx="1">
                  <c:v>434.2517</c:v>
                </c:pt>
                <c:pt idx="2">
                  <c:v>430.27771</c:v>
                </c:pt>
                <c:pt idx="3">
                  <c:v>432.20185</c:v>
                </c:pt>
                <c:pt idx="4">
                  <c:v>433.75855</c:v>
                </c:pt>
                <c:pt idx="5">
                  <c:v>429.72537</c:v>
                </c:pt>
                <c:pt idx="6">
                  <c:v>431.10758</c:v>
                </c:pt>
                <c:pt idx="7">
                  <c:v>439.53303</c:v>
                </c:pt>
                <c:pt idx="8">
                  <c:v>434.07506</c:v>
                </c:pt>
              </c:numCache>
            </c:numRef>
          </c:val>
          <c:smooth val="0"/>
        </c:ser>
        <c:ser>
          <c:idx val="12"/>
          <c:order val="10"/>
          <c:tx>
            <c:strRef>
              <c:f>elliptic!$N$19</c:f>
              <c:strCache>
                <c:ptCount val="1"/>
                <c:pt idx="0">
                  <c:v>P.  theophrasti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(elliptic!$F$15,elliptic!$H$15,elliptic!$J$15,elliptic!$L$15,elliptic!$N$15,elliptic!$P$15,elliptic!$R$15,elliptic!$T$15,elliptic!$V$15)</c:f>
                <c:numCache>
                  <c:formatCode>General</c:formatCode>
                  <c:ptCount val="9"/>
                  <c:pt idx="0">
                    <c:v>34.98937</c:v>
                  </c:pt>
                  <c:pt idx="1">
                    <c:v>23.83543</c:v>
                  </c:pt>
                  <c:pt idx="2">
                    <c:v>23.06166</c:v>
                  </c:pt>
                  <c:pt idx="3">
                    <c:v>17.76552</c:v>
                  </c:pt>
                  <c:pt idx="4">
                    <c:v>14.62153</c:v>
                  </c:pt>
                  <c:pt idx="5">
                    <c:v>11.45902</c:v>
                  </c:pt>
                  <c:pt idx="6">
                    <c:v>8.670628000000001</c:v>
                  </c:pt>
                  <c:pt idx="7">
                    <c:v>5.044233</c:v>
                  </c:pt>
                  <c:pt idx="8">
                    <c:v>0.0</c:v>
                  </c:pt>
                </c:numCache>
              </c:numRef>
            </c:plus>
            <c:minus>
              <c:numRef>
                <c:f>(elliptic!$F$15,elliptic!$H$15,elliptic!$J$15,elliptic!$L$15,elliptic!$N$15,elliptic!$P$15,elliptic!$R$15,elliptic!$T$15,elliptic!$V$15)</c:f>
                <c:numCache>
                  <c:formatCode>General</c:formatCode>
                  <c:ptCount val="9"/>
                  <c:pt idx="0">
                    <c:v>34.98937</c:v>
                  </c:pt>
                  <c:pt idx="1">
                    <c:v>23.83543</c:v>
                  </c:pt>
                  <c:pt idx="2">
                    <c:v>23.06166</c:v>
                  </c:pt>
                  <c:pt idx="3">
                    <c:v>17.76552</c:v>
                  </c:pt>
                  <c:pt idx="4">
                    <c:v>14.62153</c:v>
                  </c:pt>
                  <c:pt idx="5">
                    <c:v>11.45902</c:v>
                  </c:pt>
                  <c:pt idx="6">
                    <c:v>8.670628000000001</c:v>
                  </c:pt>
                  <c:pt idx="7">
                    <c:v>5.044233</c:v>
                  </c:pt>
                  <c:pt idx="8">
                    <c:v>0.0</c:v>
                  </c:pt>
                </c:numCache>
              </c:numRef>
            </c:minus>
          </c:errBars>
          <c:cat>
            <c:numRef>
              <c:f>elliptic!$A$20:$A$28</c:f>
              <c:numCache>
                <c:formatCode>General</c:formatCode>
                <c:ptCount val="9"/>
                <c:pt idx="0">
                  <c:v>20.0</c:v>
                </c:pt>
                <c:pt idx="1">
                  <c:v>30.0</c:v>
                </c:pt>
                <c:pt idx="2">
                  <c:v>40.0</c:v>
                </c:pt>
                <c:pt idx="3">
                  <c:v>50.0</c:v>
                </c:pt>
                <c:pt idx="4">
                  <c:v>60.0</c:v>
                </c:pt>
                <c:pt idx="5">
                  <c:v>70.0</c:v>
                </c:pt>
                <c:pt idx="6">
                  <c:v>80.0</c:v>
                </c:pt>
                <c:pt idx="7">
                  <c:v>90.0</c:v>
                </c:pt>
                <c:pt idx="8">
                  <c:v>100.0</c:v>
                </c:pt>
              </c:numCache>
            </c:numRef>
          </c:cat>
          <c:val>
            <c:numRef>
              <c:f>elliptic!$N$20:$N$28</c:f>
              <c:numCache>
                <c:formatCode>General</c:formatCode>
                <c:ptCount val="9"/>
                <c:pt idx="0">
                  <c:v>217.13865</c:v>
                </c:pt>
                <c:pt idx="1">
                  <c:v>225.5391</c:v>
                </c:pt>
                <c:pt idx="2">
                  <c:v>221.52329</c:v>
                </c:pt>
                <c:pt idx="3">
                  <c:v>226.9705</c:v>
                </c:pt>
                <c:pt idx="4">
                  <c:v>224.33659</c:v>
                </c:pt>
                <c:pt idx="5">
                  <c:v>222.11652</c:v>
                </c:pt>
                <c:pt idx="6">
                  <c:v>223.286086</c:v>
                </c:pt>
                <c:pt idx="7">
                  <c:v>223.572983</c:v>
                </c:pt>
                <c:pt idx="8">
                  <c:v>223.445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32743240"/>
        <c:axId val="-2132294232"/>
      </c:lineChart>
      <c:catAx>
        <c:axId val="-21327432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-2132294232"/>
        <c:crosses val="autoZero"/>
        <c:auto val="1"/>
        <c:lblAlgn val="ctr"/>
        <c:lblOffset val="100"/>
        <c:noMultiLvlLbl val="0"/>
      </c:catAx>
      <c:valAx>
        <c:axId val="-2132294232"/>
        <c:scaling>
          <c:orientation val="minMax"/>
          <c:max val="600.0"/>
          <c:min val="100.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2132743240"/>
        <c:crosses val="autoZero"/>
        <c:crossBetween val="between"/>
      </c:valAx>
    </c:plotArea>
    <c:legend>
      <c:legendPos val="r"/>
      <c:layout/>
      <c:overlay val="0"/>
      <c:spPr>
        <a:noFill/>
        <a:ln>
          <a:noFill/>
        </a:ln>
      </c:spPr>
      <c:txPr>
        <a:bodyPr/>
        <a:lstStyle/>
        <a:p>
          <a:pPr>
            <a:defRPr sz="1050" i="1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200">
          <a:latin typeface="Times"/>
          <a:cs typeface="Times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35</Words>
  <Characters>770</Characters>
  <Application>Microsoft Macintosh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Gros-Balthazard</dc:creator>
  <cp:keywords/>
  <dc:description/>
  <cp:lastModifiedBy>Muriel Gros-Balthazard</cp:lastModifiedBy>
  <cp:revision>13</cp:revision>
  <dcterms:created xsi:type="dcterms:W3CDTF">2015-10-15T13:24:00Z</dcterms:created>
  <dcterms:modified xsi:type="dcterms:W3CDTF">2015-10-15T15:00:00Z</dcterms:modified>
</cp:coreProperties>
</file>